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US"/>
        </w:rPr>
        <w:t>S3 Table</w:t>
      </w:r>
      <w:r>
        <w:rPr>
          <w:lang w:val="en-US"/>
        </w:rPr>
        <w:t xml:space="preserve">.  Water soluble metabolite content (mM) in fresh </w:t>
      </w:r>
      <w:r>
        <w:rPr>
          <w:lang w:val="en-GB"/>
        </w:rPr>
        <w:t>spermatozoa from turkey mal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32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8"/>
        <w:gridCol w:w="860"/>
        <w:gridCol w:w="800"/>
        <w:gridCol w:w="800"/>
        <w:gridCol w:w="920"/>
        <w:gridCol w:w="920"/>
        <w:gridCol w:w="920"/>
        <w:gridCol w:w="920"/>
        <w:gridCol w:w="920"/>
        <w:gridCol w:w="920"/>
        <w:gridCol w:w="800"/>
        <w:gridCol w:w="920"/>
        <w:gridCol w:w="920"/>
        <w:gridCol w:w="920"/>
        <w:gridCol w:w="920"/>
        <w:gridCol w:w="800"/>
      </w:tblGrid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e, weeks</w:t>
            </w:r>
          </w:p>
        </w:tc>
        <w:tc>
          <w:tcPr>
            <w:tcW w:w="4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356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44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ample</w:t>
            </w:r>
          </w:p>
        </w:tc>
        <w:tc>
          <w:tcPr>
            <w:tcW w:w="8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l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268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28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314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309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327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357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354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333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34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374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27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34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26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238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sp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42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38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404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388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39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485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52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511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587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24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65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72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591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443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l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788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45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61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87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.569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25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28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192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245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86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53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83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011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548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lu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0.901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9.937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0.15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3.787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1.539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4.21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2.75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4.879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4.214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73.654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1.808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9.10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0.689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1.688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ly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.221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.67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.738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.73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.31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.743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.65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.78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.40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.955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.62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.90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.64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.764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l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21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2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29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29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2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13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1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18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25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1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2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13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11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eu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80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88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04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99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85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5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54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51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65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8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5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7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4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31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h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3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35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39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4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37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29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3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2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27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35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25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29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2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15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y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6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7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93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9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79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24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4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33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6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6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4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59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33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21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al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5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58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73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7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59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45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48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4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5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6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49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5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4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33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cetat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35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64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15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2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254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43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25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44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24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108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37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119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33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36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itrat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08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28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65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209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5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213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257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23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9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369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9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303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58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84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ormat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49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47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65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87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93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55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25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7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5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8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28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93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7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17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umarat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39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33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6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73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7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8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98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48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6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0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59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88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49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29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actat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13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82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433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26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90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958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91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401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92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.353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663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.53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.30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438</w:t>
            </w:r>
          </w:p>
        </w:tc>
      </w:tr>
      <w:tr>
        <w:trPr>
          <w:trHeight w:val="315" w:hRule="atLeast"/>
        </w:trPr>
        <w:tc>
          <w:tcPr>
            <w:tcW w:w="1928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c-Carnitine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5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59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68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67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63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234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93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212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23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20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33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6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6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64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MP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22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227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275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253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25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808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697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570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71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737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59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76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51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459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arnitin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03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47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45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5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29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20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75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201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21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25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21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24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6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84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reatin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82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187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275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19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787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.299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.805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.433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.569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.284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.455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.277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.83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.499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lucos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0.98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4.03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2.44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2.33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0.76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.97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9.24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9.70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.582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5.784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6.693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2.840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3.299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3.499</w:t>
            </w:r>
          </w:p>
        </w:tc>
      </w:tr>
      <w:tr>
        <w:trPr>
          <w:trHeight w:val="315" w:hRule="atLeast"/>
        </w:trPr>
        <w:tc>
          <w:tcPr>
            <w:tcW w:w="1928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yo-Inositol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.243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.74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.127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.415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.099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.114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.626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.86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.843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.565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.911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.284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.36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.12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2T16:11:00Z</dcterms:created>
  <dc:creator>utente</dc:creator>
  <dc:description/>
  <cp:keywords/>
  <dc:language>en-US</dc:language>
  <cp:lastModifiedBy>GIANLUCA</cp:lastModifiedBy>
  <dcterms:modified xsi:type="dcterms:W3CDTF">2018-01-22T16:11:00Z</dcterms:modified>
  <cp:revision>2</cp:revision>
  <dc:subject/>
  <dc:title>S4 Table</dc:title>
</cp:coreProperties>
</file>